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9F720" w14:textId="77777777" w:rsidR="00102A00" w:rsidRDefault="00102A00" w:rsidP="00102A00">
      <w:pPr>
        <w:pStyle w:val="PlainText"/>
        <w:pageBreakBefore/>
      </w:pPr>
      <w:r>
        <w:t>Supplementary Table 4. Girls weight (kg) by age (years) in Japan and South Korea.</w:t>
      </w:r>
    </w:p>
    <w:p w14:paraId="7EFA8493" w14:textId="77777777" w:rsidR="00102A00" w:rsidRDefault="00102A00" w:rsidP="00102A00">
      <w:pPr>
        <w:pStyle w:val="PlainText"/>
      </w:pPr>
    </w:p>
    <w:p w14:paraId="6BBD0891" w14:textId="77777777" w:rsidR="00102A00" w:rsidRPr="00524362" w:rsidRDefault="00102A00" w:rsidP="00102A00">
      <w:pPr>
        <w:pStyle w:val="PlainText"/>
      </w:pPr>
      <w:r w:rsidRPr="00524362">
        <w:t xml:space="preserve">   JP.1950 JP.1960 JP.1970 JP.1980 JP.1990 JP.2000 JP.2010 KR.1965 KR.1975 KR.1984 KR.1997 KR.2005</w:t>
      </w:r>
    </w:p>
    <w:p w14:paraId="4DFE849B" w14:textId="77777777" w:rsidR="009C408D" w:rsidRPr="00585F1B" w:rsidRDefault="009C408D" w:rsidP="009C408D">
      <w:pPr>
        <w:pStyle w:val="PlainText"/>
      </w:pPr>
      <w:r w:rsidRPr="00585F1B">
        <w:t>1      9.0     9.6    10.3    10.5    10.2    10.1    10.1     8.3     9.1     9.5    10.0    10.1</w:t>
      </w:r>
    </w:p>
    <w:p w14:paraId="383217BC" w14:textId="77777777" w:rsidR="009C408D" w:rsidRPr="00585F1B" w:rsidRDefault="009C408D" w:rsidP="009C408D">
      <w:pPr>
        <w:pStyle w:val="PlainText"/>
      </w:pPr>
      <w:r w:rsidRPr="00585F1B">
        <w:t>2     10.9    11.6    12.4    12.4    12.5    12.2    12.2    10.3    11.5    12.0    12.5    12.8</w:t>
      </w:r>
    </w:p>
    <w:p w14:paraId="74C55093" w14:textId="77777777" w:rsidR="009C408D" w:rsidRPr="00585F1B" w:rsidRDefault="009C408D" w:rsidP="009C408D">
      <w:pPr>
        <w:pStyle w:val="PlainText"/>
      </w:pPr>
      <w:r w:rsidRPr="00585F1B">
        <w:t>3     12.8    13.5    14.1    14.3    14.4    14.3    14.0    12.3    12.8    13.6    14.2    15.1</w:t>
      </w:r>
    </w:p>
    <w:p w14:paraId="50B109F8" w14:textId="77777777" w:rsidR="009C408D" w:rsidRPr="00585F1B" w:rsidRDefault="009C408D" w:rsidP="009C408D">
      <w:pPr>
        <w:pStyle w:val="PlainText"/>
      </w:pPr>
      <w:r w:rsidRPr="00585F1B">
        <w:t>4     14.4    15.0    15.8    16.3    16.5    16.4    16.3    13.9    14.3    15.7    16.4    16.9</w:t>
      </w:r>
    </w:p>
    <w:p w14:paraId="32D83E98" w14:textId="77777777" w:rsidR="009C408D" w:rsidRPr="00585F1B" w:rsidRDefault="009C408D" w:rsidP="009C408D">
      <w:pPr>
        <w:pStyle w:val="PlainText"/>
      </w:pPr>
      <w:r w:rsidRPr="00585F1B">
        <w:t>5     16.0    16.5    17.6    18.1    18.4    18.5    18.9    15.5    16.1    17.3    18.4    19.2</w:t>
      </w:r>
    </w:p>
    <w:p w14:paraId="2CE61C58" w14:textId="77777777" w:rsidR="009C408D" w:rsidRPr="00585F1B" w:rsidRDefault="009C408D" w:rsidP="009C408D">
      <w:pPr>
        <w:pStyle w:val="PlainText"/>
      </w:pPr>
      <w:r w:rsidRPr="00585F1B">
        <w:t>6     17.7    18.3    19.5    20.1    20.8    20.5    20.3    17.5    17.9    19.1    20.7    21.5</w:t>
      </w:r>
    </w:p>
    <w:p w14:paraId="12DA2E9E" w14:textId="77777777" w:rsidR="009C408D" w:rsidRPr="00585F1B" w:rsidRDefault="009C408D" w:rsidP="009C408D">
      <w:pPr>
        <w:pStyle w:val="PlainText"/>
      </w:pPr>
      <w:r w:rsidRPr="00585F1B">
        <w:t>7     19.5    20.4    21.8    22.8    23.3    23.4    23.0    19.1    20.0    21.2    23.6    25.4</w:t>
      </w:r>
    </w:p>
    <w:p w14:paraId="573B2449" w14:textId="77777777" w:rsidR="009C408D" w:rsidRPr="00585F1B" w:rsidRDefault="009C408D" w:rsidP="009C408D">
      <w:pPr>
        <w:pStyle w:val="PlainText"/>
      </w:pPr>
      <w:r w:rsidRPr="00585F1B">
        <w:t>8     21.5    22.6    24.4    24.9    26.5    26.4    26.1    20.9    22.0    23.5    26.2    29.0</w:t>
      </w:r>
    </w:p>
    <w:p w14:paraId="12EBE9E7" w14:textId="77777777" w:rsidR="009C408D" w:rsidRPr="00585F1B" w:rsidRDefault="009C408D" w:rsidP="009C408D">
      <w:pPr>
        <w:pStyle w:val="PlainText"/>
      </w:pPr>
      <w:r w:rsidRPr="00585F1B">
        <w:t>9     23.5    25.0    27.3    28.6    29.5    30.6    30.3    23.4    24.2    26.1    30.0    32.7</w:t>
      </w:r>
    </w:p>
    <w:p w14:paraId="7F78ED2D" w14:textId="77777777" w:rsidR="009C408D" w:rsidRPr="00585F1B" w:rsidRDefault="009C408D" w:rsidP="009C408D">
      <w:pPr>
        <w:pStyle w:val="PlainText"/>
      </w:pPr>
      <w:r w:rsidRPr="00585F1B">
        <w:t>10    25.8    27.9    30.6    32.3    33.8    35.1    34.3    25.2    27.0    29.2    33.6    37.5</w:t>
      </w:r>
    </w:p>
    <w:p w14:paraId="5D2FC245" w14:textId="77777777" w:rsidR="009C408D" w:rsidRPr="00585F1B" w:rsidRDefault="009C408D" w:rsidP="009C408D">
      <w:pPr>
        <w:pStyle w:val="PlainText"/>
      </w:pPr>
      <w:r w:rsidRPr="00585F1B">
        <w:t>11    28.7    31.7    35.4    36.9    38.9    38.4    37.1    29.1    30.5    33.6    37.8    42.5</w:t>
      </w:r>
    </w:p>
    <w:p w14:paraId="0C3CB2B4" w14:textId="77777777" w:rsidR="009C408D" w:rsidRPr="00585F1B" w:rsidRDefault="009C408D" w:rsidP="009C408D">
      <w:pPr>
        <w:pStyle w:val="PlainText"/>
      </w:pPr>
      <w:r w:rsidRPr="00585F1B">
        <w:t>12    32.4    36.2    40.4    41.6    42.4    44.9    42.1    32.9    33.6    38.2    43.1    47.3</w:t>
      </w:r>
    </w:p>
    <w:p w14:paraId="0FA04A82" w14:textId="77777777" w:rsidR="009C408D" w:rsidRPr="00585F1B" w:rsidRDefault="009C408D" w:rsidP="009C408D">
      <w:pPr>
        <w:pStyle w:val="PlainText"/>
      </w:pPr>
      <w:r w:rsidRPr="00585F1B">
        <w:t>13    36.6    40.6    44.3    45.1    46.3    46.1    45.6    36.2    38.7    43.1    47.0    50.9</w:t>
      </w:r>
    </w:p>
    <w:p w14:paraId="135709A9" w14:textId="77777777" w:rsidR="009C408D" w:rsidRPr="00585F1B" w:rsidRDefault="009C408D" w:rsidP="009C408D">
      <w:pPr>
        <w:pStyle w:val="PlainText"/>
      </w:pPr>
      <w:r w:rsidRPr="00585F1B">
        <w:t>14    40.8    44.3    47.5    48.4    48.7    48.3    47.4    39.8    43.5    46.8    50.7    53.2</w:t>
      </w:r>
    </w:p>
    <w:p w14:paraId="0D1A6739" w14:textId="77777777" w:rsidR="009C408D" w:rsidRPr="00585F1B" w:rsidRDefault="009C408D" w:rsidP="009C408D">
      <w:pPr>
        <w:pStyle w:val="PlainText"/>
      </w:pPr>
      <w:r w:rsidRPr="00585F1B">
        <w:t>15    44.4    47.7    49.6    50.4    50.1    51.0    50.2    44.5    46.7    49.6    52.5    55.2</w:t>
      </w:r>
    </w:p>
    <w:p w14:paraId="48F6AC7B" w14:textId="77777777" w:rsidR="009C408D" w:rsidRPr="00585F1B" w:rsidRDefault="009C408D" w:rsidP="009C408D">
      <w:pPr>
        <w:pStyle w:val="PlainText"/>
      </w:pPr>
      <w:r w:rsidRPr="00585F1B">
        <w:t>16    46.8    48.7    50.8    51.7    51.4    52.1    51.9    47.6    49.1    51.2    54.4    55.7</w:t>
      </w:r>
    </w:p>
    <w:p w14:paraId="3A43BC0E" w14:textId="77777777" w:rsidR="009C408D" w:rsidRPr="00585F1B" w:rsidRDefault="009C408D" w:rsidP="009C408D">
      <w:pPr>
        <w:pStyle w:val="PlainText"/>
      </w:pPr>
      <w:r w:rsidRPr="00585F1B">
        <w:t>17    48.9    49.7    51.6    51.3    51.6    50.5    51.2    49.6    50.6    51.8    54.6    56.0</w:t>
      </w:r>
    </w:p>
    <w:p w14:paraId="539248F7" w14:textId="77777777" w:rsidR="009C408D" w:rsidRPr="00585F1B" w:rsidRDefault="009C408D" w:rsidP="009C408D">
      <w:pPr>
        <w:pStyle w:val="PlainText"/>
      </w:pPr>
      <w:r w:rsidRPr="00585F1B">
        <w:t>18    50.0    50.2    50.9    51.0    51.7    51.5    53.3    50.3    50.8    51.9    54.7    55.4</w:t>
      </w:r>
    </w:p>
    <w:p w14:paraId="2E060A71" w14:textId="77777777" w:rsidR="009C408D" w:rsidRPr="00585F1B" w:rsidRDefault="009C408D" w:rsidP="009C408D">
      <w:pPr>
        <w:pStyle w:val="PlainText"/>
      </w:pPr>
      <w:r w:rsidRPr="00585F1B">
        <w:t>19    50.5    50.5    51.4    51.2    51.9    50.5    52.6    51.1    51.2    51.5    54.9    55.7</w:t>
      </w:r>
    </w:p>
    <w:p w14:paraId="38CB5B4E" w14:textId="77777777" w:rsidR="009C408D" w:rsidRPr="00585F1B" w:rsidRDefault="009C408D" w:rsidP="009C408D">
      <w:pPr>
        <w:pStyle w:val="PlainText"/>
      </w:pPr>
      <w:r w:rsidRPr="00585F1B">
        <w:t>20    50.6    50.3    50.9    50.9    51.1    52.0    52.0    51.5    52.0    51.8    55.7    55.6</w:t>
      </w:r>
    </w:p>
    <w:p w14:paraId="6C7A9966" w14:textId="77777777" w:rsidR="00F167D8" w:rsidRPr="00102A00" w:rsidRDefault="00F167D8" w:rsidP="009C408D">
      <w:pPr>
        <w:pStyle w:val="PlainText"/>
      </w:pPr>
      <w:bookmarkStart w:id="0" w:name="_GoBack"/>
      <w:bookmarkEnd w:id="0"/>
    </w:p>
    <w:sectPr w:rsidR="00F167D8" w:rsidRPr="00102A00" w:rsidSect="003B6469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469"/>
    <w:rsid w:val="00102A00"/>
    <w:rsid w:val="003B6469"/>
    <w:rsid w:val="00436AB8"/>
    <w:rsid w:val="007A1C33"/>
    <w:rsid w:val="007D1CF6"/>
    <w:rsid w:val="00985CC9"/>
    <w:rsid w:val="009C408D"/>
    <w:rsid w:val="00AA39AC"/>
    <w:rsid w:val="00C95812"/>
    <w:rsid w:val="00CF1FF3"/>
    <w:rsid w:val="00D806BA"/>
    <w:rsid w:val="00E02798"/>
    <w:rsid w:val="00F15D0F"/>
    <w:rsid w:val="00F1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99347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98"/>
    <w:pPr>
      <w:spacing w:before="120" w:after="120" w:line="480" w:lineRule="auto"/>
    </w:pPr>
    <w:rPr>
      <w:rFonts w:ascii="Verdana" w:hAnsi="Verdana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B6469"/>
    <w:pPr>
      <w:spacing w:before="0" w:after="0" w:line="240" w:lineRule="auto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6469"/>
    <w:rPr>
      <w:rFonts w:ascii="Courier" w:hAnsi="Courier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98"/>
    <w:pPr>
      <w:spacing w:before="120" w:after="120" w:line="480" w:lineRule="auto"/>
    </w:pPr>
    <w:rPr>
      <w:rFonts w:ascii="Verdana" w:hAnsi="Verdana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B6469"/>
    <w:pPr>
      <w:spacing w:before="0" w:after="0" w:line="240" w:lineRule="auto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6469"/>
    <w:rPr>
      <w:rFonts w:ascii="Courier" w:hAnsi="Courier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1</Characters>
  <Application>Microsoft Macintosh Word</Application>
  <DocSecurity>0</DocSecurity>
  <Lines>15</Lines>
  <Paragraphs>4</Paragraphs>
  <ScaleCrop>false</ScaleCrop>
  <Company>UCL Institute of Child Health</Company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ole</dc:creator>
  <cp:keywords/>
  <dc:description/>
  <cp:lastModifiedBy>Tim Cole</cp:lastModifiedBy>
  <cp:revision>3</cp:revision>
  <dcterms:created xsi:type="dcterms:W3CDTF">2017-02-28T21:08:00Z</dcterms:created>
  <dcterms:modified xsi:type="dcterms:W3CDTF">2017-03-01T09:45:00Z</dcterms:modified>
</cp:coreProperties>
</file>